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DECEF" w14:textId="33CD85EB" w:rsidR="00E5452B" w:rsidRPr="003F0C2D" w:rsidRDefault="00E5452B" w:rsidP="00E5452B">
      <w:pPr>
        <w:autoSpaceDE w:val="0"/>
        <w:autoSpaceDN w:val="0"/>
        <w:adjustRightInd w:val="0"/>
        <w:jc w:val="center"/>
        <w:rPr>
          <w:b/>
          <w:bCs/>
          <w:color w:val="000000" w:themeColor="text1"/>
          <w:sz w:val="22"/>
          <w:szCs w:val="22"/>
        </w:rPr>
      </w:pPr>
      <w:r w:rsidRPr="003F0C2D">
        <w:rPr>
          <w:b/>
          <w:bCs/>
          <w:color w:val="000000" w:themeColor="text1"/>
          <w:sz w:val="22"/>
          <w:szCs w:val="22"/>
        </w:rPr>
        <w:t>Supplemental Data</w:t>
      </w:r>
    </w:p>
    <w:p w14:paraId="6E975FF6" w14:textId="77777777" w:rsidR="00E5452B" w:rsidRPr="003F0C2D" w:rsidRDefault="00E5452B" w:rsidP="00E5452B">
      <w:pPr>
        <w:autoSpaceDE w:val="0"/>
        <w:autoSpaceDN w:val="0"/>
        <w:adjustRightInd w:val="0"/>
        <w:jc w:val="center"/>
        <w:rPr>
          <w:b/>
          <w:bCs/>
          <w:color w:val="000000" w:themeColor="text1"/>
          <w:sz w:val="22"/>
          <w:szCs w:val="22"/>
        </w:rPr>
      </w:pPr>
    </w:p>
    <w:p w14:paraId="0BD0D48B" w14:textId="65CAD298" w:rsidR="00F22B58" w:rsidRPr="003F0C2D" w:rsidRDefault="00F22B58" w:rsidP="00E5452B">
      <w:pPr>
        <w:autoSpaceDE w:val="0"/>
        <w:autoSpaceDN w:val="0"/>
        <w:adjustRightInd w:val="0"/>
        <w:rPr>
          <w:b/>
          <w:bCs/>
          <w:color w:val="000000" w:themeColor="text1"/>
          <w:sz w:val="22"/>
          <w:szCs w:val="22"/>
        </w:rPr>
      </w:pPr>
      <w:r w:rsidRPr="003F0C2D">
        <w:rPr>
          <w:b/>
          <w:bCs/>
          <w:color w:val="000000" w:themeColor="text1"/>
          <w:sz w:val="22"/>
          <w:szCs w:val="22"/>
        </w:rPr>
        <w:t>T</w:t>
      </w:r>
      <w:r w:rsidR="00FF083F" w:rsidRPr="003F0C2D">
        <w:rPr>
          <w:b/>
          <w:bCs/>
          <w:color w:val="000000" w:themeColor="text1"/>
          <w:sz w:val="22"/>
          <w:szCs w:val="22"/>
        </w:rPr>
        <w:t>ABLE</w:t>
      </w:r>
      <w:r w:rsidRPr="003F0C2D">
        <w:rPr>
          <w:b/>
          <w:bCs/>
          <w:color w:val="000000" w:themeColor="text1"/>
          <w:sz w:val="22"/>
          <w:szCs w:val="22"/>
        </w:rPr>
        <w:t xml:space="preserve"> </w:t>
      </w:r>
      <w:r w:rsidR="00FF083F" w:rsidRPr="003F0C2D">
        <w:rPr>
          <w:b/>
          <w:bCs/>
          <w:color w:val="000000" w:themeColor="text1"/>
          <w:sz w:val="22"/>
          <w:szCs w:val="22"/>
        </w:rPr>
        <w:t>I</w:t>
      </w:r>
      <w:r w:rsidR="00DA2FBB" w:rsidRPr="003F0C2D">
        <w:rPr>
          <w:b/>
          <w:bCs/>
          <w:color w:val="000000" w:themeColor="text1"/>
          <w:sz w:val="22"/>
          <w:szCs w:val="22"/>
        </w:rPr>
        <w:t>.</w:t>
      </w:r>
      <w:r w:rsidRPr="003F0C2D">
        <w:rPr>
          <w:b/>
          <w:bCs/>
          <w:color w:val="000000" w:themeColor="text1"/>
          <w:sz w:val="22"/>
          <w:szCs w:val="22"/>
        </w:rPr>
        <w:t xml:space="preserve"> </w:t>
      </w:r>
      <w:r w:rsidRPr="003F0C2D">
        <w:rPr>
          <w:bCs/>
          <w:color w:val="000000" w:themeColor="text1"/>
          <w:sz w:val="22"/>
          <w:szCs w:val="22"/>
        </w:rPr>
        <w:t xml:space="preserve">Immunological </w:t>
      </w:r>
      <w:r w:rsidR="00FF083F" w:rsidRPr="003F0C2D">
        <w:rPr>
          <w:bCs/>
          <w:color w:val="000000" w:themeColor="text1"/>
          <w:sz w:val="22"/>
          <w:szCs w:val="22"/>
        </w:rPr>
        <w:t>f</w:t>
      </w:r>
      <w:r w:rsidRPr="003F0C2D">
        <w:rPr>
          <w:bCs/>
          <w:color w:val="000000" w:themeColor="text1"/>
          <w:sz w:val="22"/>
          <w:szCs w:val="22"/>
        </w:rPr>
        <w:t xml:space="preserve">eatures of the </w:t>
      </w:r>
      <w:r w:rsidR="00FF083F" w:rsidRPr="003F0C2D">
        <w:rPr>
          <w:bCs/>
          <w:color w:val="000000" w:themeColor="text1"/>
          <w:sz w:val="22"/>
          <w:szCs w:val="22"/>
        </w:rPr>
        <w:t>p</w:t>
      </w:r>
      <w:r w:rsidRPr="003F0C2D">
        <w:rPr>
          <w:bCs/>
          <w:color w:val="000000" w:themeColor="text1"/>
          <w:sz w:val="22"/>
          <w:szCs w:val="22"/>
        </w:rPr>
        <w:t>atient</w:t>
      </w:r>
    </w:p>
    <w:p w14:paraId="6576A047" w14:textId="77777777" w:rsidR="00F22B58" w:rsidRPr="003F0C2D" w:rsidRDefault="00F22B58" w:rsidP="00F22B58">
      <w:pPr>
        <w:autoSpaceDE w:val="0"/>
        <w:autoSpaceDN w:val="0"/>
        <w:adjustRightInd w:val="0"/>
        <w:spacing w:before="100" w:after="100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20"/>
        <w:gridCol w:w="1559"/>
        <w:gridCol w:w="1701"/>
      </w:tblGrid>
      <w:tr w:rsidR="003F0C2D" w:rsidRPr="003F0C2D" w14:paraId="5B653A51" w14:textId="77777777" w:rsidTr="000103FC">
        <w:tc>
          <w:tcPr>
            <w:tcW w:w="5242" w:type="dxa"/>
            <w:gridSpan w:val="2"/>
          </w:tcPr>
          <w:p w14:paraId="12EF9E16" w14:textId="2D6889F3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  <w:r w:rsidR="00F1347B" w:rsidRPr="003F0C2D">
              <w:rPr>
                <w:b/>
                <w:bCs/>
                <w:color w:val="000000" w:themeColor="text1"/>
                <w:sz w:val="22"/>
                <w:szCs w:val="22"/>
              </w:rPr>
              <w:t>:</w:t>
            </w:r>
            <w:r w:rsidR="00F1347B" w:rsidRPr="003F0C2D">
              <w:rPr>
                <w:color w:val="000000" w:themeColor="text1"/>
                <w:sz w:val="22"/>
                <w:szCs w:val="22"/>
              </w:rPr>
              <w:t xml:space="preserve">                                                                          Male</w:t>
            </w:r>
          </w:p>
        </w:tc>
        <w:tc>
          <w:tcPr>
            <w:tcW w:w="3260" w:type="dxa"/>
            <w:gridSpan w:val="2"/>
            <w:vMerge w:val="restart"/>
            <w:tcBorders>
              <w:top w:val="nil"/>
              <w:right w:val="nil"/>
            </w:tcBorders>
          </w:tcPr>
          <w:p w14:paraId="0051C0FC" w14:textId="7036019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675BAECE" w14:textId="77777777" w:rsidTr="000103FC">
        <w:tc>
          <w:tcPr>
            <w:tcW w:w="5242" w:type="dxa"/>
            <w:gridSpan w:val="2"/>
          </w:tcPr>
          <w:p w14:paraId="557B2D29" w14:textId="49466A4B" w:rsidR="00F22B58" w:rsidRPr="003F0C2D" w:rsidRDefault="00F22B58" w:rsidP="00F1347B">
            <w:pPr>
              <w:tabs>
                <w:tab w:val="right" w:pos="5024"/>
              </w:tabs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Present age (</w:t>
            </w:r>
            <w:r w:rsidR="00F1347B" w:rsidRPr="003F0C2D">
              <w:rPr>
                <w:b/>
                <w:bCs/>
                <w:color w:val="000000" w:themeColor="text1"/>
                <w:sz w:val="22"/>
                <w:szCs w:val="22"/>
              </w:rPr>
              <w:t xml:space="preserve">Years):                                               </w:t>
            </w:r>
            <w:r w:rsidR="00F1347B" w:rsidRPr="003F0C2D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260" w:type="dxa"/>
            <w:gridSpan w:val="2"/>
            <w:vMerge/>
            <w:tcBorders>
              <w:right w:val="nil"/>
            </w:tcBorders>
          </w:tcPr>
          <w:p w14:paraId="71807028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3BAD579" w14:textId="77777777" w:rsidTr="000103FC">
        <w:tc>
          <w:tcPr>
            <w:tcW w:w="5242" w:type="dxa"/>
            <w:gridSpan w:val="2"/>
            <w:tcBorders>
              <w:bottom w:val="single" w:sz="4" w:space="0" w:color="auto"/>
            </w:tcBorders>
          </w:tcPr>
          <w:p w14:paraId="434E13D7" w14:textId="3A82DC33" w:rsidR="00F22B58" w:rsidRPr="003F0C2D" w:rsidRDefault="00F22B58" w:rsidP="00F1347B">
            <w:pPr>
              <w:tabs>
                <w:tab w:val="right" w:pos="5024"/>
              </w:tabs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Age at diagnosis (</w:t>
            </w:r>
            <w:r w:rsidR="00F1347B" w:rsidRPr="003F0C2D">
              <w:rPr>
                <w:b/>
                <w:bCs/>
                <w:color w:val="000000" w:themeColor="text1"/>
                <w:sz w:val="22"/>
                <w:szCs w:val="22"/>
              </w:rPr>
              <w:t xml:space="preserve">Months):                                   </w:t>
            </w:r>
            <w:r w:rsidR="00F1347B" w:rsidRPr="003F0C2D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260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255BF460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647133C0" w14:textId="77777777" w:rsidTr="000103FC">
        <w:trPr>
          <w:trHeight w:val="431"/>
        </w:trPr>
        <w:tc>
          <w:tcPr>
            <w:tcW w:w="5242" w:type="dxa"/>
            <w:gridSpan w:val="2"/>
            <w:tcBorders>
              <w:left w:val="nil"/>
              <w:right w:val="single" w:sz="4" w:space="0" w:color="auto"/>
            </w:tcBorders>
          </w:tcPr>
          <w:p w14:paraId="419C718D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9BD0BF6" w14:textId="77777777" w:rsidR="00F22B58" w:rsidRPr="003F0C2D" w:rsidRDefault="00F22B58" w:rsidP="00E3406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Patient Resul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48098C2" w14:textId="7F654BAB" w:rsidR="00F22B58" w:rsidRPr="003F0C2D" w:rsidRDefault="00F22B58" w:rsidP="00FF083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 xml:space="preserve">Normal </w:t>
            </w:r>
            <w:r w:rsidR="00FF083F" w:rsidRPr="003F0C2D">
              <w:rPr>
                <w:b/>
                <w:bCs/>
                <w:color w:val="000000" w:themeColor="text1"/>
                <w:sz w:val="22"/>
                <w:szCs w:val="22"/>
              </w:rPr>
              <w:t>range</w:t>
            </w:r>
          </w:p>
        </w:tc>
      </w:tr>
      <w:tr w:rsidR="003F0C2D" w:rsidRPr="003F0C2D" w14:paraId="249212F3" w14:textId="77777777" w:rsidTr="000103FC">
        <w:trPr>
          <w:trHeight w:val="431"/>
        </w:trPr>
        <w:tc>
          <w:tcPr>
            <w:tcW w:w="8502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B2E74" w14:textId="77777777" w:rsidR="00F22B58" w:rsidRPr="003F0C2D" w:rsidRDefault="00F22B58" w:rsidP="00E3406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Lymphocyte phenotypic studies</w:t>
            </w:r>
          </w:p>
        </w:tc>
      </w:tr>
      <w:tr w:rsidR="003F0C2D" w:rsidRPr="003F0C2D" w14:paraId="5D2903F9" w14:textId="77777777" w:rsidTr="000103FC">
        <w:tc>
          <w:tcPr>
            <w:tcW w:w="5242" w:type="dxa"/>
            <w:gridSpan w:val="2"/>
          </w:tcPr>
          <w:p w14:paraId="12EDC2F5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3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5CD9D7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93.70 </w:t>
            </w:r>
          </w:p>
        </w:tc>
        <w:tc>
          <w:tcPr>
            <w:tcW w:w="1701" w:type="dxa"/>
            <w:vAlign w:val="center"/>
          </w:tcPr>
          <w:p w14:paraId="731DE6B8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54.00-76.00</w:t>
            </w:r>
          </w:p>
        </w:tc>
      </w:tr>
      <w:tr w:rsidR="003F0C2D" w:rsidRPr="003F0C2D" w14:paraId="7A3A0286" w14:textId="77777777" w:rsidTr="000103FC">
        <w:tc>
          <w:tcPr>
            <w:tcW w:w="5242" w:type="dxa"/>
            <w:gridSpan w:val="2"/>
          </w:tcPr>
          <w:p w14:paraId="098A4D4A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3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>/CD4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19C3BD97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0.40</w:t>
            </w:r>
          </w:p>
        </w:tc>
        <w:tc>
          <w:tcPr>
            <w:tcW w:w="1701" w:type="dxa"/>
          </w:tcPr>
          <w:p w14:paraId="054D1C0E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1.00-54.00</w:t>
            </w:r>
          </w:p>
        </w:tc>
      </w:tr>
      <w:tr w:rsidR="003F0C2D" w:rsidRPr="003F0C2D" w14:paraId="76807A39" w14:textId="77777777" w:rsidTr="000103FC">
        <w:tc>
          <w:tcPr>
            <w:tcW w:w="5242" w:type="dxa"/>
            <w:gridSpan w:val="2"/>
          </w:tcPr>
          <w:p w14:paraId="1E7FCCC9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3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>/CD8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27E00979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9.00</w:t>
            </w:r>
          </w:p>
        </w:tc>
        <w:tc>
          <w:tcPr>
            <w:tcW w:w="1701" w:type="dxa"/>
          </w:tcPr>
          <w:p w14:paraId="58D82140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2.00-28.00</w:t>
            </w:r>
          </w:p>
        </w:tc>
      </w:tr>
      <w:tr w:rsidR="003F0C2D" w:rsidRPr="003F0C2D" w14:paraId="33A1BA41" w14:textId="77777777" w:rsidTr="000103FC">
        <w:tc>
          <w:tcPr>
            <w:tcW w:w="5242" w:type="dxa"/>
            <w:gridSpan w:val="2"/>
          </w:tcPr>
          <w:p w14:paraId="39DDE514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19 (%)</w:t>
            </w:r>
          </w:p>
        </w:tc>
        <w:tc>
          <w:tcPr>
            <w:tcW w:w="1559" w:type="dxa"/>
            <w:shd w:val="clear" w:color="auto" w:fill="auto"/>
          </w:tcPr>
          <w:p w14:paraId="10A9FA39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701" w:type="dxa"/>
          </w:tcPr>
          <w:p w14:paraId="63F11AE5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5.00-39.00</w:t>
            </w:r>
          </w:p>
        </w:tc>
      </w:tr>
      <w:tr w:rsidR="003F0C2D" w:rsidRPr="003F0C2D" w14:paraId="4B7BD423" w14:textId="77777777" w:rsidTr="000103FC">
        <w:tc>
          <w:tcPr>
            <w:tcW w:w="5242" w:type="dxa"/>
            <w:gridSpan w:val="2"/>
          </w:tcPr>
          <w:p w14:paraId="5E731B24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3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3F0C2D">
              <w:rPr>
                <w:color w:val="000000" w:themeColor="text1"/>
                <w:sz w:val="22"/>
                <w:szCs w:val="22"/>
              </w:rPr>
              <w:t>/CD16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>/CD56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F0C2D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00E51185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.90</w:t>
            </w:r>
          </w:p>
        </w:tc>
        <w:tc>
          <w:tcPr>
            <w:tcW w:w="1701" w:type="dxa"/>
          </w:tcPr>
          <w:p w14:paraId="6EDDBBD5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.00-17.00</w:t>
            </w:r>
          </w:p>
        </w:tc>
      </w:tr>
      <w:tr w:rsidR="003F0C2D" w:rsidRPr="003F0C2D" w14:paraId="6FAFEB1C" w14:textId="77777777" w:rsidTr="000103FC">
        <w:trPr>
          <w:trHeight w:val="139"/>
        </w:trPr>
        <w:tc>
          <w:tcPr>
            <w:tcW w:w="5242" w:type="dxa"/>
            <w:gridSpan w:val="2"/>
          </w:tcPr>
          <w:p w14:paraId="68862E89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4:CD8 Ratio</w:t>
            </w:r>
          </w:p>
        </w:tc>
        <w:tc>
          <w:tcPr>
            <w:tcW w:w="1559" w:type="dxa"/>
            <w:shd w:val="clear" w:color="auto" w:fill="auto"/>
          </w:tcPr>
          <w:p w14:paraId="7EB42637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701" w:type="dxa"/>
            <w:shd w:val="clear" w:color="auto" w:fill="auto"/>
          </w:tcPr>
          <w:p w14:paraId="602B1420" w14:textId="6CCA165E" w:rsidR="00F22B58" w:rsidRPr="003F0C2D" w:rsidRDefault="00F1347B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.34–3.04</w:t>
            </w:r>
            <w:r w:rsidR="00E27E65" w:rsidRPr="003F0C2D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F0C2D" w:rsidRPr="003F0C2D" w14:paraId="4CCD4306" w14:textId="77777777" w:rsidTr="000103FC">
        <w:trPr>
          <w:trHeight w:val="139"/>
        </w:trPr>
        <w:tc>
          <w:tcPr>
            <w:tcW w:w="5242" w:type="dxa"/>
            <w:gridSpan w:val="2"/>
          </w:tcPr>
          <w:p w14:paraId="6C360947" w14:textId="4119553E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45RA (%)</w:t>
            </w:r>
          </w:p>
        </w:tc>
        <w:tc>
          <w:tcPr>
            <w:tcW w:w="1559" w:type="dxa"/>
            <w:shd w:val="clear" w:color="auto" w:fill="auto"/>
          </w:tcPr>
          <w:p w14:paraId="700ED104" w14:textId="73AF0E29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77.30</w:t>
            </w:r>
          </w:p>
        </w:tc>
        <w:tc>
          <w:tcPr>
            <w:tcW w:w="1701" w:type="dxa"/>
            <w:shd w:val="clear" w:color="auto" w:fill="auto"/>
          </w:tcPr>
          <w:p w14:paraId="037579C6" w14:textId="04B88B21" w:rsidR="002B14C9" w:rsidRPr="003F0C2D" w:rsidRDefault="00CC40E3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6.3-89.4</w:t>
            </w:r>
          </w:p>
        </w:tc>
      </w:tr>
      <w:tr w:rsidR="003F0C2D" w:rsidRPr="003F0C2D" w14:paraId="60433304" w14:textId="77777777" w:rsidTr="000103FC">
        <w:trPr>
          <w:trHeight w:val="139"/>
        </w:trPr>
        <w:tc>
          <w:tcPr>
            <w:tcW w:w="5242" w:type="dxa"/>
            <w:gridSpan w:val="2"/>
          </w:tcPr>
          <w:p w14:paraId="702BC1DD" w14:textId="28655E7D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CD45RO (%)</w:t>
            </w:r>
          </w:p>
        </w:tc>
        <w:tc>
          <w:tcPr>
            <w:tcW w:w="1559" w:type="dxa"/>
            <w:shd w:val="clear" w:color="auto" w:fill="auto"/>
          </w:tcPr>
          <w:p w14:paraId="59B940E2" w14:textId="338BEC78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6.20</w:t>
            </w:r>
          </w:p>
        </w:tc>
        <w:tc>
          <w:tcPr>
            <w:tcW w:w="1701" w:type="dxa"/>
            <w:shd w:val="clear" w:color="auto" w:fill="auto"/>
          </w:tcPr>
          <w:p w14:paraId="32FAF2D9" w14:textId="72F07E0C" w:rsidR="002B14C9" w:rsidRPr="003F0C2D" w:rsidRDefault="00CC40E3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0.6-33.7</w:t>
            </w:r>
          </w:p>
        </w:tc>
      </w:tr>
      <w:tr w:rsidR="003F0C2D" w:rsidRPr="003F0C2D" w14:paraId="283000BD" w14:textId="77777777" w:rsidTr="000103FC">
        <w:trPr>
          <w:trHeight w:val="139"/>
        </w:trPr>
        <w:tc>
          <w:tcPr>
            <w:tcW w:w="5242" w:type="dxa"/>
            <w:gridSpan w:val="2"/>
          </w:tcPr>
          <w:p w14:paraId="596CB57B" w14:textId="5F17D05A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Neutrophils Function</w:t>
            </w:r>
          </w:p>
        </w:tc>
        <w:tc>
          <w:tcPr>
            <w:tcW w:w="1559" w:type="dxa"/>
            <w:shd w:val="clear" w:color="auto" w:fill="auto"/>
          </w:tcPr>
          <w:p w14:paraId="3A7B0447" w14:textId="55304BCE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701" w:type="dxa"/>
            <w:shd w:val="clear" w:color="auto" w:fill="auto"/>
          </w:tcPr>
          <w:p w14:paraId="1C5FF468" w14:textId="38D8EE4F" w:rsidR="002B14C9" w:rsidRPr="003F0C2D" w:rsidRDefault="002B14C9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F0C2D" w:rsidRPr="003F0C2D" w14:paraId="6325CFE6" w14:textId="77777777" w:rsidTr="000103FC">
        <w:trPr>
          <w:trHeight w:val="441"/>
        </w:trPr>
        <w:tc>
          <w:tcPr>
            <w:tcW w:w="8502" w:type="dxa"/>
            <w:gridSpan w:val="4"/>
            <w:shd w:val="clear" w:color="auto" w:fill="F2F2F2" w:themeFill="background1" w:themeFillShade="F2"/>
            <w:vAlign w:val="center"/>
          </w:tcPr>
          <w:p w14:paraId="4ADB890F" w14:textId="77777777" w:rsidR="00F22B58" w:rsidRPr="003F0C2D" w:rsidRDefault="00F22B58" w:rsidP="00E3406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Serum-specific antibody measurements</w:t>
            </w:r>
          </w:p>
        </w:tc>
      </w:tr>
      <w:tr w:rsidR="003F0C2D" w:rsidRPr="003F0C2D" w14:paraId="344D0844" w14:textId="77777777" w:rsidTr="000103FC">
        <w:tc>
          <w:tcPr>
            <w:tcW w:w="5242" w:type="dxa"/>
            <w:gridSpan w:val="2"/>
          </w:tcPr>
          <w:p w14:paraId="3CA5A763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Diphtheria Toxoid IgG (IU/m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134BF8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0.36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563C1E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&gt;0.01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3F0C2D" w:rsidRPr="003F0C2D" w14:paraId="3477A7C8" w14:textId="77777777" w:rsidTr="000103FC">
        <w:tc>
          <w:tcPr>
            <w:tcW w:w="5242" w:type="dxa"/>
            <w:gridSpan w:val="2"/>
          </w:tcPr>
          <w:p w14:paraId="0A42E97B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F0C2D">
              <w:rPr>
                <w:color w:val="000000" w:themeColor="text1"/>
                <w:sz w:val="22"/>
                <w:szCs w:val="22"/>
              </w:rPr>
              <w:t>Haemophilus</w:t>
            </w:r>
            <w:proofErr w:type="spellEnd"/>
            <w:r w:rsidRPr="003F0C2D">
              <w:rPr>
                <w:color w:val="000000" w:themeColor="text1"/>
                <w:sz w:val="22"/>
                <w:szCs w:val="22"/>
              </w:rPr>
              <w:t xml:space="preserve"> Flu Type B (mg/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3BFD1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&lt;0.1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E28E3D" w14:textId="19309D50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&gt;0.15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3F0C2D" w:rsidRPr="003F0C2D" w14:paraId="68611C0E" w14:textId="77777777" w:rsidTr="007E02A9">
        <w:tc>
          <w:tcPr>
            <w:tcW w:w="5242" w:type="dxa"/>
            <w:gridSpan w:val="2"/>
            <w:vAlign w:val="center"/>
          </w:tcPr>
          <w:p w14:paraId="6D6C7387" w14:textId="77777777" w:rsidR="00F22B58" w:rsidRPr="003F0C2D" w:rsidRDefault="00F22B58" w:rsidP="00506B32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Pneumococcus Capsular PS (mg/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98F402" w14:textId="77777777" w:rsidR="00F22B58" w:rsidRPr="003F0C2D" w:rsidRDefault="00F22B58" w:rsidP="007E02A9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&lt;3.33 </w:t>
            </w:r>
          </w:p>
        </w:tc>
        <w:tc>
          <w:tcPr>
            <w:tcW w:w="1701" w:type="dxa"/>
            <w:shd w:val="clear" w:color="auto" w:fill="auto"/>
          </w:tcPr>
          <w:p w14:paraId="5C994D7A" w14:textId="4FA742E7" w:rsidR="00CC40E3" w:rsidRPr="003F0C2D" w:rsidRDefault="00CC40E3" w:rsidP="001221F3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Positive: </w:t>
            </w:r>
            <w:r w:rsidR="00E27E65" w:rsidRPr="003F0C2D">
              <w:rPr>
                <w:color w:val="000000" w:themeColor="text1"/>
                <w:sz w:val="22"/>
                <w:szCs w:val="22"/>
              </w:rPr>
              <w:t xml:space="preserve"> &gt; </w:t>
            </w:r>
            <w:r w:rsidRPr="003F0C2D">
              <w:rPr>
                <w:color w:val="000000" w:themeColor="text1"/>
                <w:sz w:val="22"/>
                <w:szCs w:val="22"/>
              </w:rPr>
              <w:t>3.3</w:t>
            </w:r>
          </w:p>
          <w:p w14:paraId="2AD5D535" w14:textId="633A0554" w:rsidR="00F22B58" w:rsidRPr="003F0C2D" w:rsidRDefault="00CC40E3" w:rsidP="00CC40E3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Negative: &lt; 3.3</w:t>
            </w:r>
          </w:p>
        </w:tc>
      </w:tr>
      <w:tr w:rsidR="003F0C2D" w:rsidRPr="003F0C2D" w14:paraId="34F5CD33" w14:textId="77777777" w:rsidTr="000103FC">
        <w:tc>
          <w:tcPr>
            <w:tcW w:w="5242" w:type="dxa"/>
            <w:gridSpan w:val="2"/>
          </w:tcPr>
          <w:p w14:paraId="707E4210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Tetanus Toxoid (IU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6B95F1E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1701" w:type="dxa"/>
            <w:shd w:val="clear" w:color="auto" w:fill="auto"/>
          </w:tcPr>
          <w:p w14:paraId="0082CCC2" w14:textId="01C5B801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&gt;0.1</w:t>
            </w:r>
            <w:r w:rsidRPr="003F0C2D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3F0C2D" w:rsidRPr="003F0C2D" w14:paraId="798F913D" w14:textId="77777777" w:rsidTr="000103FC">
        <w:trPr>
          <w:trHeight w:val="506"/>
        </w:trPr>
        <w:tc>
          <w:tcPr>
            <w:tcW w:w="8502" w:type="dxa"/>
            <w:gridSpan w:val="4"/>
            <w:shd w:val="clear" w:color="auto" w:fill="F2F2F2" w:themeFill="background1" w:themeFillShade="F2"/>
            <w:vAlign w:val="center"/>
          </w:tcPr>
          <w:p w14:paraId="54CDE323" w14:textId="77777777" w:rsidR="00F22B58" w:rsidRPr="003F0C2D" w:rsidRDefault="00F22B58" w:rsidP="00E3406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Immunoglobulin levels</w:t>
            </w:r>
          </w:p>
        </w:tc>
      </w:tr>
      <w:tr w:rsidR="003F0C2D" w:rsidRPr="003F0C2D" w14:paraId="55793995" w14:textId="77777777" w:rsidTr="000103FC">
        <w:trPr>
          <w:trHeight w:val="100"/>
        </w:trPr>
        <w:tc>
          <w:tcPr>
            <w:tcW w:w="2122" w:type="dxa"/>
            <w:vMerge w:val="restart"/>
            <w:vAlign w:val="center"/>
          </w:tcPr>
          <w:p w14:paraId="13C3B950" w14:textId="77777777" w:rsidR="00F22B58" w:rsidRPr="003F0C2D" w:rsidRDefault="00F22B58" w:rsidP="00E3406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(mg/dL)</w:t>
            </w:r>
          </w:p>
        </w:tc>
        <w:tc>
          <w:tcPr>
            <w:tcW w:w="3120" w:type="dxa"/>
          </w:tcPr>
          <w:p w14:paraId="56A8F81F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2 Months of age</w:t>
            </w:r>
          </w:p>
        </w:tc>
        <w:tc>
          <w:tcPr>
            <w:tcW w:w="1559" w:type="dxa"/>
            <w:shd w:val="clear" w:color="auto" w:fill="auto"/>
          </w:tcPr>
          <w:p w14:paraId="2B4390BC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A143D1C" w14:textId="77777777" w:rsidR="00F22B58" w:rsidRPr="003F0C2D" w:rsidRDefault="00F22B58" w:rsidP="00820C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5.0-1,213.0</w:t>
            </w:r>
          </w:p>
        </w:tc>
      </w:tr>
      <w:tr w:rsidR="003F0C2D" w:rsidRPr="003F0C2D" w14:paraId="0CE82E14" w14:textId="77777777" w:rsidTr="000103FC">
        <w:trPr>
          <w:trHeight w:val="100"/>
        </w:trPr>
        <w:tc>
          <w:tcPr>
            <w:tcW w:w="2122" w:type="dxa"/>
            <w:vMerge/>
          </w:tcPr>
          <w:p w14:paraId="26A2DDE0" w14:textId="77777777" w:rsidR="00F22B58" w:rsidRPr="003F0C2D" w:rsidRDefault="00F22B58" w:rsidP="00E3406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51269E8F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3 Months of age</w:t>
            </w:r>
          </w:p>
        </w:tc>
        <w:tc>
          <w:tcPr>
            <w:tcW w:w="1559" w:type="dxa"/>
            <w:shd w:val="clear" w:color="auto" w:fill="auto"/>
          </w:tcPr>
          <w:p w14:paraId="519DB907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77.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AD01CA8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2187B825" w14:textId="77777777" w:rsidTr="000103FC">
        <w:tc>
          <w:tcPr>
            <w:tcW w:w="5242" w:type="dxa"/>
            <w:gridSpan w:val="2"/>
          </w:tcPr>
          <w:p w14:paraId="423C6EF6" w14:textId="77777777" w:rsidR="00F22B58" w:rsidRPr="003F0C2D" w:rsidRDefault="00F22B58" w:rsidP="00E3406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1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79A7F7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399.0 </w:t>
            </w:r>
          </w:p>
        </w:tc>
        <w:tc>
          <w:tcPr>
            <w:tcW w:w="1701" w:type="dxa"/>
            <w:shd w:val="clear" w:color="auto" w:fill="auto"/>
          </w:tcPr>
          <w:p w14:paraId="0D2D64FB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65.0-938.0</w:t>
            </w:r>
          </w:p>
        </w:tc>
      </w:tr>
      <w:tr w:rsidR="003F0C2D" w:rsidRPr="003F0C2D" w14:paraId="104F578F" w14:textId="77777777" w:rsidTr="000103FC">
        <w:tc>
          <w:tcPr>
            <w:tcW w:w="5242" w:type="dxa"/>
            <w:gridSpan w:val="2"/>
          </w:tcPr>
          <w:p w14:paraId="6EB01770" w14:textId="77777777" w:rsidR="00F22B58" w:rsidRPr="003F0C2D" w:rsidRDefault="00F22B58" w:rsidP="00E3406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2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802623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21.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3EFB1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.0-216.0</w:t>
            </w:r>
          </w:p>
        </w:tc>
      </w:tr>
      <w:tr w:rsidR="003F0C2D" w:rsidRPr="003F0C2D" w14:paraId="3DB5B8A0" w14:textId="77777777" w:rsidTr="000103FC">
        <w:tc>
          <w:tcPr>
            <w:tcW w:w="5242" w:type="dxa"/>
            <w:gridSpan w:val="2"/>
          </w:tcPr>
          <w:p w14:paraId="4EDEBEF9" w14:textId="77777777" w:rsidR="00F22B58" w:rsidRPr="003F0C2D" w:rsidRDefault="00F22B58" w:rsidP="00E3406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3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512EDF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77.4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8007BE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7-86.4</w:t>
            </w:r>
          </w:p>
        </w:tc>
      </w:tr>
      <w:tr w:rsidR="003F0C2D" w:rsidRPr="003F0C2D" w14:paraId="31F03CBC" w14:textId="77777777" w:rsidTr="000103FC">
        <w:tc>
          <w:tcPr>
            <w:tcW w:w="5242" w:type="dxa"/>
            <w:gridSpan w:val="2"/>
          </w:tcPr>
          <w:p w14:paraId="7F78993A" w14:textId="77777777" w:rsidR="00F22B58" w:rsidRPr="003F0C2D" w:rsidRDefault="00F22B58" w:rsidP="00E3406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4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9B54BC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11.6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0E8424" w14:textId="77777777" w:rsidR="00F22B58" w:rsidRPr="003F0C2D" w:rsidRDefault="00F22B58" w:rsidP="00E34067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9-74.2</w:t>
            </w:r>
          </w:p>
        </w:tc>
      </w:tr>
      <w:tr w:rsidR="003F0C2D" w:rsidRPr="003F0C2D" w14:paraId="0BA7DEC0" w14:textId="77777777" w:rsidTr="000103FC">
        <w:tc>
          <w:tcPr>
            <w:tcW w:w="2122" w:type="dxa"/>
          </w:tcPr>
          <w:p w14:paraId="08826E0C" w14:textId="7CB4A3A2" w:rsidR="005A74D2" w:rsidRPr="003F0C2D" w:rsidRDefault="005A74D2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(mg/dL)</w:t>
            </w:r>
          </w:p>
        </w:tc>
        <w:tc>
          <w:tcPr>
            <w:tcW w:w="3120" w:type="dxa"/>
          </w:tcPr>
          <w:p w14:paraId="7AACB334" w14:textId="655139C2" w:rsidR="005A74D2" w:rsidRPr="003F0C2D" w:rsidRDefault="005A74D2" w:rsidP="005A74D2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8 Months of age</w:t>
            </w:r>
          </w:p>
        </w:tc>
        <w:tc>
          <w:tcPr>
            <w:tcW w:w="1559" w:type="dxa"/>
            <w:shd w:val="clear" w:color="auto" w:fill="auto"/>
          </w:tcPr>
          <w:p w14:paraId="4E63C222" w14:textId="5FFE6CDB" w:rsidR="005A74D2" w:rsidRPr="003F0C2D" w:rsidRDefault="00820CDF" w:rsidP="005A74D2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06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1B7016" w14:textId="6784A314" w:rsidR="005A74D2" w:rsidRPr="003F0C2D" w:rsidRDefault="00820CDF" w:rsidP="005A74D2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5.0-1,213.0</w:t>
            </w:r>
          </w:p>
        </w:tc>
      </w:tr>
      <w:tr w:rsidR="003F0C2D" w:rsidRPr="003F0C2D" w14:paraId="6C38C844" w14:textId="77777777" w:rsidTr="000103FC">
        <w:tc>
          <w:tcPr>
            <w:tcW w:w="5242" w:type="dxa"/>
            <w:gridSpan w:val="2"/>
          </w:tcPr>
          <w:p w14:paraId="303F251D" w14:textId="26B69469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1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7F8CC0" w14:textId="39F8CA50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74.0</w:t>
            </w:r>
          </w:p>
        </w:tc>
        <w:tc>
          <w:tcPr>
            <w:tcW w:w="1701" w:type="dxa"/>
            <w:shd w:val="clear" w:color="auto" w:fill="auto"/>
          </w:tcPr>
          <w:p w14:paraId="1547529B" w14:textId="44130264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65.0-938.0</w:t>
            </w:r>
          </w:p>
        </w:tc>
      </w:tr>
      <w:tr w:rsidR="003F0C2D" w:rsidRPr="003F0C2D" w14:paraId="3CC3AC83" w14:textId="77777777" w:rsidTr="000103FC">
        <w:tc>
          <w:tcPr>
            <w:tcW w:w="5242" w:type="dxa"/>
            <w:gridSpan w:val="2"/>
          </w:tcPr>
          <w:p w14:paraId="69B6A33A" w14:textId="4568503E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2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A0D5FE" w14:textId="58E41F7C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6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3E36A9" w14:textId="284F8F45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.0-216.0</w:t>
            </w:r>
          </w:p>
        </w:tc>
      </w:tr>
      <w:tr w:rsidR="003F0C2D" w:rsidRPr="003F0C2D" w14:paraId="76C854BB" w14:textId="77777777" w:rsidTr="000103FC">
        <w:tc>
          <w:tcPr>
            <w:tcW w:w="5242" w:type="dxa"/>
            <w:gridSpan w:val="2"/>
          </w:tcPr>
          <w:p w14:paraId="169ECB5A" w14:textId="4DDB3B08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3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EBF311" w14:textId="45455E24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7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D8B5EE" w14:textId="0F3814D9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7-86.4</w:t>
            </w:r>
          </w:p>
        </w:tc>
      </w:tr>
      <w:tr w:rsidR="003F0C2D" w:rsidRPr="003F0C2D" w14:paraId="449C6ADB" w14:textId="77777777" w:rsidTr="000103FC">
        <w:tc>
          <w:tcPr>
            <w:tcW w:w="5242" w:type="dxa"/>
            <w:gridSpan w:val="2"/>
          </w:tcPr>
          <w:p w14:paraId="0AD97166" w14:textId="6E7479F2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4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003E9" w14:textId="63A166E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02E1C6" w14:textId="758486F2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9-74.2</w:t>
            </w:r>
          </w:p>
        </w:tc>
      </w:tr>
      <w:tr w:rsidR="003F0C2D" w:rsidRPr="003F0C2D" w14:paraId="60E65914" w14:textId="77777777" w:rsidTr="000103FC">
        <w:tc>
          <w:tcPr>
            <w:tcW w:w="2122" w:type="dxa"/>
          </w:tcPr>
          <w:p w14:paraId="30D07B55" w14:textId="0BD6B655" w:rsidR="00820CDF" w:rsidRPr="003F0C2D" w:rsidRDefault="00820CDF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(mg/dL)</w:t>
            </w:r>
          </w:p>
        </w:tc>
        <w:tc>
          <w:tcPr>
            <w:tcW w:w="3120" w:type="dxa"/>
          </w:tcPr>
          <w:p w14:paraId="04D97C90" w14:textId="3DC53673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9 Months of age</w:t>
            </w:r>
          </w:p>
        </w:tc>
        <w:tc>
          <w:tcPr>
            <w:tcW w:w="1559" w:type="dxa"/>
            <w:shd w:val="clear" w:color="auto" w:fill="auto"/>
          </w:tcPr>
          <w:p w14:paraId="268C4C86" w14:textId="4CD8EED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0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606A99" w14:textId="66713112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5.0-1,213.0</w:t>
            </w:r>
          </w:p>
        </w:tc>
      </w:tr>
      <w:tr w:rsidR="003F0C2D" w:rsidRPr="003F0C2D" w14:paraId="348A62EF" w14:textId="77777777" w:rsidTr="000103FC">
        <w:tc>
          <w:tcPr>
            <w:tcW w:w="5242" w:type="dxa"/>
            <w:gridSpan w:val="2"/>
          </w:tcPr>
          <w:p w14:paraId="50B647BB" w14:textId="3528DD10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1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EAB137" w14:textId="5A522312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79.0</w:t>
            </w:r>
          </w:p>
        </w:tc>
        <w:tc>
          <w:tcPr>
            <w:tcW w:w="1701" w:type="dxa"/>
            <w:shd w:val="clear" w:color="auto" w:fill="auto"/>
          </w:tcPr>
          <w:p w14:paraId="759D747A" w14:textId="17FE94C0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65.0-938.0</w:t>
            </w:r>
          </w:p>
        </w:tc>
      </w:tr>
      <w:tr w:rsidR="003F0C2D" w:rsidRPr="003F0C2D" w14:paraId="12C0F511" w14:textId="77777777" w:rsidTr="000103FC">
        <w:tc>
          <w:tcPr>
            <w:tcW w:w="5242" w:type="dxa"/>
            <w:gridSpan w:val="2"/>
          </w:tcPr>
          <w:p w14:paraId="7D1A41FC" w14:textId="7BB5794A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2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254C2" w14:textId="1ED2077B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A8C31" w14:textId="1C9D4219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.0-216.0</w:t>
            </w:r>
          </w:p>
        </w:tc>
      </w:tr>
      <w:tr w:rsidR="003F0C2D" w:rsidRPr="003F0C2D" w14:paraId="7C4417E3" w14:textId="77777777" w:rsidTr="000103FC">
        <w:tc>
          <w:tcPr>
            <w:tcW w:w="5242" w:type="dxa"/>
            <w:gridSpan w:val="2"/>
          </w:tcPr>
          <w:p w14:paraId="4858C51D" w14:textId="7BFAFAD9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3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8EC70D" w14:textId="24D9CBD9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4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76E536" w14:textId="57FD8356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7-86.4</w:t>
            </w:r>
          </w:p>
        </w:tc>
      </w:tr>
      <w:tr w:rsidR="003F0C2D" w:rsidRPr="003F0C2D" w14:paraId="7A6D20C0" w14:textId="77777777" w:rsidTr="000103FC">
        <w:tc>
          <w:tcPr>
            <w:tcW w:w="5242" w:type="dxa"/>
            <w:gridSpan w:val="2"/>
          </w:tcPr>
          <w:p w14:paraId="46A14E14" w14:textId="6676577B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4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D3DB7" w14:textId="25018B05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57744" w14:textId="33A4544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9-74.2</w:t>
            </w:r>
          </w:p>
        </w:tc>
      </w:tr>
      <w:tr w:rsidR="003F0C2D" w:rsidRPr="003F0C2D" w14:paraId="77326078" w14:textId="77777777" w:rsidTr="000103FC">
        <w:tc>
          <w:tcPr>
            <w:tcW w:w="2122" w:type="dxa"/>
          </w:tcPr>
          <w:p w14:paraId="5C6DA65D" w14:textId="3DEDA23C" w:rsidR="00820CDF" w:rsidRPr="003F0C2D" w:rsidRDefault="00820CDF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(mg/dL)</w:t>
            </w:r>
          </w:p>
        </w:tc>
        <w:tc>
          <w:tcPr>
            <w:tcW w:w="3120" w:type="dxa"/>
          </w:tcPr>
          <w:p w14:paraId="412E59E4" w14:textId="3268B685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1 Months of 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3B67D5" w14:textId="7332744C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7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0B0E5A" w14:textId="1F747494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5.0-1,213.0</w:t>
            </w:r>
          </w:p>
        </w:tc>
      </w:tr>
      <w:tr w:rsidR="003F0C2D" w:rsidRPr="003F0C2D" w14:paraId="0297AB8A" w14:textId="77777777" w:rsidTr="000103FC">
        <w:tc>
          <w:tcPr>
            <w:tcW w:w="5242" w:type="dxa"/>
            <w:gridSpan w:val="2"/>
          </w:tcPr>
          <w:p w14:paraId="0918D050" w14:textId="5D1D8EE1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1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FC3AD9" w14:textId="76795EF8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4.0</w:t>
            </w:r>
          </w:p>
        </w:tc>
        <w:tc>
          <w:tcPr>
            <w:tcW w:w="1701" w:type="dxa"/>
            <w:shd w:val="clear" w:color="auto" w:fill="auto"/>
          </w:tcPr>
          <w:p w14:paraId="426A49A2" w14:textId="2EB6012B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65.0-938.0</w:t>
            </w:r>
          </w:p>
        </w:tc>
      </w:tr>
      <w:tr w:rsidR="003F0C2D" w:rsidRPr="003F0C2D" w14:paraId="6458579B" w14:textId="77777777" w:rsidTr="000103FC">
        <w:tc>
          <w:tcPr>
            <w:tcW w:w="5242" w:type="dxa"/>
            <w:gridSpan w:val="2"/>
          </w:tcPr>
          <w:p w14:paraId="15A28037" w14:textId="51FF2CF9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2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1D882A" w14:textId="2C6B374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FD5FFE" w14:textId="17578EC4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.0-216.0</w:t>
            </w:r>
          </w:p>
        </w:tc>
      </w:tr>
      <w:tr w:rsidR="003F0C2D" w:rsidRPr="003F0C2D" w14:paraId="1E221676" w14:textId="77777777" w:rsidTr="000103FC">
        <w:tc>
          <w:tcPr>
            <w:tcW w:w="5242" w:type="dxa"/>
            <w:gridSpan w:val="2"/>
          </w:tcPr>
          <w:p w14:paraId="70E0E248" w14:textId="456D2120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3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55CC01" w14:textId="6399DDF0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803946" w14:textId="150CA349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7-86.4</w:t>
            </w:r>
          </w:p>
        </w:tc>
      </w:tr>
      <w:tr w:rsidR="003F0C2D" w:rsidRPr="003F0C2D" w14:paraId="799BDDED" w14:textId="77777777" w:rsidTr="000103FC">
        <w:tc>
          <w:tcPr>
            <w:tcW w:w="5242" w:type="dxa"/>
            <w:gridSpan w:val="2"/>
          </w:tcPr>
          <w:p w14:paraId="2AE90108" w14:textId="069CAC35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lastRenderedPageBreak/>
              <w:t>IgG Sub 4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D9481A" w14:textId="0A01FE8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FF01F" w14:textId="20E0F632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9-74.2</w:t>
            </w:r>
          </w:p>
        </w:tc>
      </w:tr>
      <w:tr w:rsidR="003F0C2D" w:rsidRPr="003F0C2D" w14:paraId="11A87411" w14:textId="77777777" w:rsidTr="000103FC">
        <w:tc>
          <w:tcPr>
            <w:tcW w:w="2122" w:type="dxa"/>
          </w:tcPr>
          <w:p w14:paraId="3980D5E9" w14:textId="30610927" w:rsidR="00820CDF" w:rsidRPr="003F0C2D" w:rsidRDefault="00820CDF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(mg/dL)</w:t>
            </w:r>
          </w:p>
        </w:tc>
        <w:tc>
          <w:tcPr>
            <w:tcW w:w="3120" w:type="dxa"/>
          </w:tcPr>
          <w:p w14:paraId="1BA030D2" w14:textId="41AD9376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2 Months of 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DBB15" w14:textId="29EB44AF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6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7F09D1" w14:textId="51A920F7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5.0-1,213.0</w:t>
            </w:r>
          </w:p>
        </w:tc>
      </w:tr>
      <w:tr w:rsidR="003F0C2D" w:rsidRPr="003F0C2D" w14:paraId="62860BFD" w14:textId="77777777" w:rsidTr="000103FC">
        <w:tc>
          <w:tcPr>
            <w:tcW w:w="5242" w:type="dxa"/>
            <w:gridSpan w:val="2"/>
          </w:tcPr>
          <w:p w14:paraId="4E5C3EF3" w14:textId="66840ABB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1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7CA6B" w14:textId="11BB7C35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31.0</w:t>
            </w:r>
          </w:p>
        </w:tc>
        <w:tc>
          <w:tcPr>
            <w:tcW w:w="1701" w:type="dxa"/>
            <w:shd w:val="clear" w:color="auto" w:fill="auto"/>
          </w:tcPr>
          <w:p w14:paraId="2E4D320E" w14:textId="2FACD61E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65.0-938.0</w:t>
            </w:r>
          </w:p>
        </w:tc>
      </w:tr>
      <w:tr w:rsidR="003F0C2D" w:rsidRPr="003F0C2D" w14:paraId="7987074C" w14:textId="77777777" w:rsidTr="000103FC">
        <w:tc>
          <w:tcPr>
            <w:tcW w:w="5242" w:type="dxa"/>
            <w:gridSpan w:val="2"/>
          </w:tcPr>
          <w:p w14:paraId="779725CA" w14:textId="729C8C2F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2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1B78E" w14:textId="6B8E976A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BC87B" w14:textId="149F1338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8.0-216.0</w:t>
            </w:r>
          </w:p>
        </w:tc>
      </w:tr>
      <w:tr w:rsidR="003F0C2D" w:rsidRPr="003F0C2D" w14:paraId="0B844DE8" w14:textId="77777777" w:rsidTr="000103FC">
        <w:tc>
          <w:tcPr>
            <w:tcW w:w="5242" w:type="dxa"/>
            <w:gridSpan w:val="2"/>
          </w:tcPr>
          <w:p w14:paraId="1D42DB56" w14:textId="7ABAE89F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3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53D52" w14:textId="0970289A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8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E4CC6" w14:textId="35B10869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7-86.4</w:t>
            </w:r>
          </w:p>
        </w:tc>
      </w:tr>
      <w:tr w:rsidR="003F0C2D" w:rsidRPr="003F0C2D" w14:paraId="170B6A4C" w14:textId="77777777" w:rsidTr="000103FC">
        <w:tc>
          <w:tcPr>
            <w:tcW w:w="5242" w:type="dxa"/>
            <w:gridSpan w:val="2"/>
          </w:tcPr>
          <w:p w14:paraId="5697105D" w14:textId="6F7B1E36" w:rsidR="00820CDF" w:rsidRPr="003F0C2D" w:rsidRDefault="00820CDF" w:rsidP="00820CD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G Sub 4 (m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BA430" w14:textId="0D5C3863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B6BA06" w14:textId="639C7F68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0.9-74.2</w:t>
            </w:r>
          </w:p>
        </w:tc>
      </w:tr>
      <w:tr w:rsidR="003F0C2D" w:rsidRPr="003F0C2D" w14:paraId="5E6F980B" w14:textId="77777777" w:rsidTr="000103FC">
        <w:trPr>
          <w:trHeight w:val="100"/>
        </w:trPr>
        <w:tc>
          <w:tcPr>
            <w:tcW w:w="2122" w:type="dxa"/>
            <w:vMerge w:val="restart"/>
            <w:vAlign w:val="center"/>
          </w:tcPr>
          <w:p w14:paraId="6856C240" w14:textId="77777777" w:rsidR="00820CDF" w:rsidRPr="003F0C2D" w:rsidRDefault="00820CDF" w:rsidP="00820C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A (mg/dL)</w:t>
            </w:r>
          </w:p>
        </w:tc>
        <w:tc>
          <w:tcPr>
            <w:tcW w:w="3120" w:type="dxa"/>
          </w:tcPr>
          <w:p w14:paraId="6366F5CD" w14:textId="77777777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2 Months of age</w:t>
            </w:r>
          </w:p>
        </w:tc>
        <w:tc>
          <w:tcPr>
            <w:tcW w:w="1559" w:type="dxa"/>
            <w:shd w:val="clear" w:color="auto" w:fill="auto"/>
          </w:tcPr>
          <w:p w14:paraId="7FF0B088" w14:textId="49B6B835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13.9 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FB1434C" w14:textId="77777777" w:rsidR="00820CDF" w:rsidRPr="003F0C2D" w:rsidRDefault="00820CDF" w:rsidP="00820CDF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4.0-106.0</w:t>
            </w:r>
          </w:p>
        </w:tc>
      </w:tr>
      <w:tr w:rsidR="003F0C2D" w:rsidRPr="003F0C2D" w14:paraId="0B08CC16" w14:textId="77777777" w:rsidTr="000103FC">
        <w:trPr>
          <w:trHeight w:val="100"/>
        </w:trPr>
        <w:tc>
          <w:tcPr>
            <w:tcW w:w="2122" w:type="dxa"/>
            <w:vMerge/>
            <w:vAlign w:val="center"/>
          </w:tcPr>
          <w:p w14:paraId="43DB7977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55CF9CBA" w14:textId="16D8BD75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3 Months of age</w:t>
            </w:r>
          </w:p>
        </w:tc>
        <w:tc>
          <w:tcPr>
            <w:tcW w:w="1559" w:type="dxa"/>
            <w:shd w:val="clear" w:color="auto" w:fill="auto"/>
          </w:tcPr>
          <w:p w14:paraId="18BC64E3" w14:textId="13E8FBB0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&lt;5.8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E771FBA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4D5003B" w14:textId="77777777" w:rsidTr="000103FC">
        <w:trPr>
          <w:trHeight w:val="100"/>
        </w:trPr>
        <w:tc>
          <w:tcPr>
            <w:tcW w:w="2122" w:type="dxa"/>
            <w:vMerge/>
            <w:vAlign w:val="center"/>
          </w:tcPr>
          <w:p w14:paraId="4AF8E404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49505C0C" w14:textId="70AA409A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8 Months of age</w:t>
            </w:r>
          </w:p>
        </w:tc>
        <w:tc>
          <w:tcPr>
            <w:tcW w:w="1559" w:type="dxa"/>
            <w:shd w:val="clear" w:color="auto" w:fill="auto"/>
          </w:tcPr>
          <w:p w14:paraId="2AE81619" w14:textId="2DDFCF82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4A4797A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17C1A20B" w14:textId="77777777" w:rsidTr="000103FC">
        <w:trPr>
          <w:trHeight w:val="100"/>
        </w:trPr>
        <w:tc>
          <w:tcPr>
            <w:tcW w:w="2122" w:type="dxa"/>
            <w:vMerge/>
            <w:vAlign w:val="center"/>
          </w:tcPr>
          <w:p w14:paraId="10160180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3744433F" w14:textId="363DA824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9 Months of age</w:t>
            </w:r>
          </w:p>
        </w:tc>
        <w:tc>
          <w:tcPr>
            <w:tcW w:w="1559" w:type="dxa"/>
            <w:shd w:val="clear" w:color="auto" w:fill="auto"/>
          </w:tcPr>
          <w:p w14:paraId="50D4A71F" w14:textId="3C5C26DA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&lt;6.4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91C24EF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24B0825" w14:textId="77777777" w:rsidTr="000103FC">
        <w:trPr>
          <w:trHeight w:val="100"/>
        </w:trPr>
        <w:tc>
          <w:tcPr>
            <w:tcW w:w="2122" w:type="dxa"/>
            <w:vMerge/>
            <w:vAlign w:val="center"/>
          </w:tcPr>
          <w:p w14:paraId="7EA09EAC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72F41887" w14:textId="1AD70723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1 Months of age</w:t>
            </w:r>
          </w:p>
        </w:tc>
        <w:tc>
          <w:tcPr>
            <w:tcW w:w="1559" w:type="dxa"/>
            <w:shd w:val="clear" w:color="auto" w:fill="auto"/>
          </w:tcPr>
          <w:p w14:paraId="195DF08D" w14:textId="6968607B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E20E4A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649CCDE" w14:textId="77777777" w:rsidTr="000103FC">
        <w:trPr>
          <w:trHeight w:val="100"/>
        </w:trPr>
        <w:tc>
          <w:tcPr>
            <w:tcW w:w="2122" w:type="dxa"/>
            <w:vMerge/>
            <w:vAlign w:val="center"/>
          </w:tcPr>
          <w:p w14:paraId="7A28CB3D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0A09DCEC" w14:textId="3B22A642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2 Months of age</w:t>
            </w:r>
          </w:p>
        </w:tc>
        <w:tc>
          <w:tcPr>
            <w:tcW w:w="1559" w:type="dxa"/>
            <w:shd w:val="clear" w:color="auto" w:fill="auto"/>
          </w:tcPr>
          <w:p w14:paraId="376D03A8" w14:textId="729FE8DA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C32072A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06E98B98" w14:textId="77777777" w:rsidTr="000103FC">
        <w:trPr>
          <w:trHeight w:val="100"/>
        </w:trPr>
        <w:tc>
          <w:tcPr>
            <w:tcW w:w="2122" w:type="dxa"/>
            <w:vMerge w:val="restart"/>
            <w:vAlign w:val="center"/>
          </w:tcPr>
          <w:p w14:paraId="68454F2A" w14:textId="77777777" w:rsidR="000103FC" w:rsidRPr="003F0C2D" w:rsidRDefault="000103FC" w:rsidP="000103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IgM (mg/dL)</w:t>
            </w:r>
          </w:p>
        </w:tc>
        <w:tc>
          <w:tcPr>
            <w:tcW w:w="3120" w:type="dxa"/>
          </w:tcPr>
          <w:p w14:paraId="45FAFB63" w14:textId="7ACABA8B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2 Months of age</w:t>
            </w:r>
          </w:p>
        </w:tc>
        <w:tc>
          <w:tcPr>
            <w:tcW w:w="1559" w:type="dxa"/>
            <w:shd w:val="clear" w:color="auto" w:fill="auto"/>
          </w:tcPr>
          <w:p w14:paraId="488AEBD7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4868002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3.0-173.0</w:t>
            </w:r>
          </w:p>
        </w:tc>
      </w:tr>
      <w:tr w:rsidR="003F0C2D" w:rsidRPr="003F0C2D" w14:paraId="4A57FFB8" w14:textId="77777777" w:rsidTr="000103FC">
        <w:trPr>
          <w:trHeight w:val="100"/>
        </w:trPr>
        <w:tc>
          <w:tcPr>
            <w:tcW w:w="2122" w:type="dxa"/>
            <w:vMerge/>
          </w:tcPr>
          <w:p w14:paraId="7FFABA84" w14:textId="77777777" w:rsidR="000103FC" w:rsidRPr="003F0C2D" w:rsidRDefault="000103FC" w:rsidP="000103F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50D24B2B" w14:textId="4E6353E4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3 Months of age</w:t>
            </w:r>
          </w:p>
        </w:tc>
        <w:tc>
          <w:tcPr>
            <w:tcW w:w="1559" w:type="dxa"/>
            <w:shd w:val="clear" w:color="auto" w:fill="auto"/>
          </w:tcPr>
          <w:p w14:paraId="2E9A9C25" w14:textId="60EA4B64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C650404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74B24048" w14:textId="77777777" w:rsidTr="000103FC">
        <w:trPr>
          <w:trHeight w:val="100"/>
        </w:trPr>
        <w:tc>
          <w:tcPr>
            <w:tcW w:w="2122" w:type="dxa"/>
            <w:vMerge/>
          </w:tcPr>
          <w:p w14:paraId="57B75339" w14:textId="77777777" w:rsidR="000103FC" w:rsidRPr="003F0C2D" w:rsidRDefault="000103FC" w:rsidP="000103F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2F008F98" w14:textId="53963329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8 Months of age</w:t>
            </w:r>
          </w:p>
        </w:tc>
        <w:tc>
          <w:tcPr>
            <w:tcW w:w="1559" w:type="dxa"/>
            <w:shd w:val="clear" w:color="auto" w:fill="auto"/>
          </w:tcPr>
          <w:p w14:paraId="4391848C" w14:textId="5DD40EB6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096CFE4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7B5E15FE" w14:textId="77777777" w:rsidTr="000103FC">
        <w:trPr>
          <w:trHeight w:val="100"/>
        </w:trPr>
        <w:tc>
          <w:tcPr>
            <w:tcW w:w="2122" w:type="dxa"/>
            <w:vMerge/>
          </w:tcPr>
          <w:p w14:paraId="7A0ED9C6" w14:textId="77777777" w:rsidR="000103FC" w:rsidRPr="003F0C2D" w:rsidRDefault="000103FC" w:rsidP="000103F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26C57359" w14:textId="443583DC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9 Months of age</w:t>
            </w:r>
          </w:p>
        </w:tc>
        <w:tc>
          <w:tcPr>
            <w:tcW w:w="1559" w:type="dxa"/>
            <w:shd w:val="clear" w:color="auto" w:fill="auto"/>
          </w:tcPr>
          <w:p w14:paraId="7FE6DEE4" w14:textId="4EDD2A9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701CE8F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B305321" w14:textId="77777777" w:rsidTr="000103FC">
        <w:trPr>
          <w:trHeight w:val="100"/>
        </w:trPr>
        <w:tc>
          <w:tcPr>
            <w:tcW w:w="2122" w:type="dxa"/>
            <w:vMerge/>
          </w:tcPr>
          <w:p w14:paraId="592AD83B" w14:textId="77777777" w:rsidR="000103FC" w:rsidRPr="003F0C2D" w:rsidRDefault="000103FC" w:rsidP="000103F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5BB6387B" w14:textId="54107233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1 Months of age</w:t>
            </w:r>
          </w:p>
        </w:tc>
        <w:tc>
          <w:tcPr>
            <w:tcW w:w="1559" w:type="dxa"/>
            <w:shd w:val="clear" w:color="auto" w:fill="auto"/>
          </w:tcPr>
          <w:p w14:paraId="78A1B9D8" w14:textId="5CF205A3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F639AA3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11BD8F01" w14:textId="77777777" w:rsidTr="000103FC">
        <w:trPr>
          <w:trHeight w:val="100"/>
        </w:trPr>
        <w:tc>
          <w:tcPr>
            <w:tcW w:w="2122" w:type="dxa"/>
            <w:vMerge/>
          </w:tcPr>
          <w:p w14:paraId="489D08E8" w14:textId="77777777" w:rsidR="000103FC" w:rsidRPr="003F0C2D" w:rsidRDefault="000103FC" w:rsidP="000103F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4B6B7915" w14:textId="3333E334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2 Months of age</w:t>
            </w:r>
          </w:p>
        </w:tc>
        <w:tc>
          <w:tcPr>
            <w:tcW w:w="1559" w:type="dxa"/>
            <w:shd w:val="clear" w:color="auto" w:fill="auto"/>
          </w:tcPr>
          <w:p w14:paraId="7510FB6F" w14:textId="3D3A37F6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10.1 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78AC53D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58ED1E6F" w14:textId="77777777" w:rsidTr="000103FC">
        <w:tc>
          <w:tcPr>
            <w:tcW w:w="2122" w:type="dxa"/>
            <w:vMerge w:val="restart"/>
          </w:tcPr>
          <w:p w14:paraId="5C25B6EF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3F0C2D">
              <w:rPr>
                <w:color w:val="000000" w:themeColor="text1"/>
                <w:sz w:val="22"/>
                <w:szCs w:val="22"/>
              </w:rPr>
              <w:t>IgE</w:t>
            </w:r>
            <w:proofErr w:type="spellEnd"/>
            <w:r w:rsidRPr="003F0C2D">
              <w:rPr>
                <w:color w:val="000000" w:themeColor="text1"/>
                <w:sz w:val="22"/>
                <w:szCs w:val="22"/>
              </w:rPr>
              <w:t xml:space="preserve"> (mg/dL)</w:t>
            </w:r>
          </w:p>
        </w:tc>
        <w:tc>
          <w:tcPr>
            <w:tcW w:w="3120" w:type="dxa"/>
          </w:tcPr>
          <w:p w14:paraId="6EE222DD" w14:textId="524E52D3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18 Months of 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067A0" w14:textId="06867C7F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94.70 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746255" w14:textId="3EAC2422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45-76</w:t>
            </w:r>
          </w:p>
        </w:tc>
      </w:tr>
      <w:tr w:rsidR="003F0C2D" w:rsidRPr="003F0C2D" w14:paraId="43DC3F6E" w14:textId="77777777" w:rsidTr="000103FC">
        <w:tc>
          <w:tcPr>
            <w:tcW w:w="2122" w:type="dxa"/>
            <w:vMerge/>
          </w:tcPr>
          <w:p w14:paraId="647D31B8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</w:tcPr>
          <w:p w14:paraId="05F197AC" w14:textId="6B47AFBD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At 21 Months of 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54581C" w14:textId="2D94BB7B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9.1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C4ED9B" w14:textId="77777777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F0C2D" w:rsidRPr="003F0C2D" w14:paraId="66DA1921" w14:textId="77777777" w:rsidTr="000103FC">
        <w:trPr>
          <w:trHeight w:val="506"/>
        </w:trPr>
        <w:tc>
          <w:tcPr>
            <w:tcW w:w="8502" w:type="dxa"/>
            <w:gridSpan w:val="4"/>
            <w:shd w:val="clear" w:color="auto" w:fill="F2F2F2" w:themeFill="background1" w:themeFillShade="F2"/>
            <w:vAlign w:val="center"/>
          </w:tcPr>
          <w:p w14:paraId="2D2B07E1" w14:textId="399FEA7D" w:rsidR="000103FC" w:rsidRPr="003F0C2D" w:rsidRDefault="000103FC" w:rsidP="000103F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0C2D">
              <w:rPr>
                <w:b/>
                <w:bCs/>
                <w:color w:val="000000" w:themeColor="text1"/>
                <w:sz w:val="22"/>
                <w:szCs w:val="22"/>
              </w:rPr>
              <w:t>Complement component analysis</w:t>
            </w:r>
          </w:p>
        </w:tc>
      </w:tr>
      <w:tr w:rsidR="003F0C2D" w:rsidRPr="003F0C2D" w14:paraId="67D84BF9" w14:textId="77777777" w:rsidTr="000103FC">
        <w:tc>
          <w:tcPr>
            <w:tcW w:w="5242" w:type="dxa"/>
            <w:gridSpan w:val="2"/>
            <w:shd w:val="clear" w:color="auto" w:fill="auto"/>
          </w:tcPr>
          <w:p w14:paraId="415811DD" w14:textId="3DD38743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C3 (mg/dL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B23229" w14:textId="269ADC79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0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3B37CB" w14:textId="694752D2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84-174</w:t>
            </w:r>
          </w:p>
        </w:tc>
      </w:tr>
      <w:tr w:rsidR="003F0C2D" w:rsidRPr="003F0C2D" w14:paraId="038B4765" w14:textId="77777777" w:rsidTr="000103FC">
        <w:tc>
          <w:tcPr>
            <w:tcW w:w="5242" w:type="dxa"/>
            <w:gridSpan w:val="2"/>
            <w:shd w:val="clear" w:color="auto" w:fill="auto"/>
          </w:tcPr>
          <w:p w14:paraId="4720231E" w14:textId="76F8E67C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 xml:space="preserve">C4 (mg/dL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F00B8B" w14:textId="10A994BE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3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79E93" w14:textId="61F55DAE" w:rsidR="000103FC" w:rsidRPr="003F0C2D" w:rsidRDefault="000103FC" w:rsidP="000103FC">
            <w:pPr>
              <w:rPr>
                <w:color w:val="000000" w:themeColor="text1"/>
                <w:sz w:val="22"/>
                <w:szCs w:val="22"/>
              </w:rPr>
            </w:pPr>
            <w:r w:rsidRPr="003F0C2D">
              <w:rPr>
                <w:color w:val="000000" w:themeColor="text1"/>
                <w:sz w:val="22"/>
                <w:szCs w:val="22"/>
              </w:rPr>
              <w:t>12-40</w:t>
            </w:r>
          </w:p>
        </w:tc>
      </w:tr>
    </w:tbl>
    <w:p w14:paraId="3023C4AC" w14:textId="6C14D44E" w:rsidR="00F22B58" w:rsidRPr="003F0C2D" w:rsidRDefault="00F22B58" w:rsidP="00F22B58">
      <w:pPr>
        <w:pStyle w:val="NormalWeb"/>
        <w:contextualSpacing/>
        <w:rPr>
          <w:color w:val="000000" w:themeColor="text1"/>
        </w:rPr>
      </w:pPr>
      <w:r w:rsidRPr="003F0C2D">
        <w:rPr>
          <w:color w:val="000000" w:themeColor="text1"/>
          <w:sz w:val="22"/>
          <w:szCs w:val="22"/>
          <w:vertAlign w:val="superscript"/>
        </w:rPr>
        <w:t>a</w:t>
      </w:r>
      <w:r w:rsidRPr="003F0C2D">
        <w:rPr>
          <w:color w:val="000000" w:themeColor="text1"/>
        </w:rPr>
        <w:t xml:space="preserve"> </w:t>
      </w:r>
      <w:r w:rsidRPr="003F0C2D">
        <w:rPr>
          <w:rFonts w:ascii="AdvOTf011d512" w:hAnsi="AdvOTf011d512"/>
          <w:color w:val="000000" w:themeColor="text1"/>
          <w:sz w:val="14"/>
          <w:szCs w:val="14"/>
        </w:rPr>
        <w:t xml:space="preserve">Minimum concentration considered protective </w:t>
      </w:r>
      <w:r w:rsidR="00FF083F" w:rsidRPr="003F0C2D">
        <w:rPr>
          <w:rFonts w:ascii="AdvOTf011d512" w:hAnsi="AdvOTf011d512"/>
          <w:color w:val="000000" w:themeColor="text1"/>
          <w:sz w:val="14"/>
          <w:szCs w:val="14"/>
        </w:rPr>
        <w:t xml:space="preserve">against </w:t>
      </w:r>
      <w:r w:rsidRPr="003F0C2D">
        <w:rPr>
          <w:rFonts w:ascii="AdvOTf011d512" w:hAnsi="AdvOTf011d512"/>
          <w:color w:val="000000" w:themeColor="text1"/>
          <w:sz w:val="14"/>
          <w:szCs w:val="14"/>
        </w:rPr>
        <w:t xml:space="preserve">infection </w:t>
      </w:r>
    </w:p>
    <w:p w14:paraId="673CD3DF" w14:textId="77777777" w:rsidR="00F22B58" w:rsidRPr="003F0C2D" w:rsidRDefault="00F22B58" w:rsidP="00F22B58">
      <w:pPr>
        <w:rPr>
          <w:color w:val="000000" w:themeColor="text1"/>
        </w:rPr>
      </w:pPr>
    </w:p>
    <w:p w14:paraId="060FD6B4" w14:textId="77777777" w:rsidR="005E1AA6" w:rsidRPr="003F0C2D" w:rsidRDefault="005E1AA6">
      <w:pPr>
        <w:rPr>
          <w:color w:val="000000" w:themeColor="text1"/>
        </w:rPr>
      </w:pPr>
    </w:p>
    <w:sectPr w:rsidR="005E1AA6" w:rsidRPr="003F0C2D" w:rsidSect="0014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011d512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58"/>
    <w:rsid w:val="000103FC"/>
    <w:rsid w:val="001221F3"/>
    <w:rsid w:val="00234201"/>
    <w:rsid w:val="002565C0"/>
    <w:rsid w:val="002B14C9"/>
    <w:rsid w:val="002E657A"/>
    <w:rsid w:val="00330EEC"/>
    <w:rsid w:val="00331791"/>
    <w:rsid w:val="003B1FCD"/>
    <w:rsid w:val="003D0039"/>
    <w:rsid w:val="003F0C2D"/>
    <w:rsid w:val="004645FB"/>
    <w:rsid w:val="00506B32"/>
    <w:rsid w:val="00507403"/>
    <w:rsid w:val="005A74D2"/>
    <w:rsid w:val="005C2090"/>
    <w:rsid w:val="005E1AA6"/>
    <w:rsid w:val="007E02A9"/>
    <w:rsid w:val="00820CDF"/>
    <w:rsid w:val="00833575"/>
    <w:rsid w:val="00911F28"/>
    <w:rsid w:val="00BA4127"/>
    <w:rsid w:val="00BC4B26"/>
    <w:rsid w:val="00C83B5D"/>
    <w:rsid w:val="00CC40E3"/>
    <w:rsid w:val="00D41FEE"/>
    <w:rsid w:val="00D42317"/>
    <w:rsid w:val="00D55077"/>
    <w:rsid w:val="00DA2FBB"/>
    <w:rsid w:val="00DA7CE3"/>
    <w:rsid w:val="00E27E65"/>
    <w:rsid w:val="00E5452B"/>
    <w:rsid w:val="00E56C35"/>
    <w:rsid w:val="00E66465"/>
    <w:rsid w:val="00F1347B"/>
    <w:rsid w:val="00F22B58"/>
    <w:rsid w:val="00F37A88"/>
    <w:rsid w:val="00FF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A0A6"/>
  <w15:chartTrackingRefBased/>
  <w15:docId w15:val="{AF7707D2-3850-C146-BF07-1608A141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4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2B5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08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83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3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en Agrebi</dc:creator>
  <cp:keywords/>
  <dc:description/>
  <cp:lastModifiedBy>Nourhen Agrebi</cp:lastModifiedBy>
  <cp:revision>3</cp:revision>
  <dcterms:created xsi:type="dcterms:W3CDTF">2021-01-11T08:38:00Z</dcterms:created>
  <dcterms:modified xsi:type="dcterms:W3CDTF">2021-01-11T08:39:00Z</dcterms:modified>
</cp:coreProperties>
</file>